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A4B" w:rsidRDefault="00E75AFE" w:rsidP="00E75AFE">
      <w:pPr>
        <w:spacing w:line="480" w:lineRule="auto"/>
        <w:rPr>
          <w:rFonts w:ascii="Times New Roman" w:hAnsi="Times New Roman" w:cs="Times New Roman" w:hint="eastAsia"/>
          <w:b/>
          <w:bCs/>
          <w:szCs w:val="21"/>
        </w:rPr>
      </w:pPr>
      <w:r w:rsidRPr="00F03239">
        <w:rPr>
          <w:rFonts w:ascii="Times New Roman" w:hAnsi="Times New Roman" w:cs="Times New Roman"/>
          <w:b/>
          <w:bCs/>
          <w:szCs w:val="21"/>
        </w:rPr>
        <w:t>Table S</w:t>
      </w:r>
      <w:r w:rsidRPr="00292763">
        <w:rPr>
          <w:rFonts w:ascii="Times New Roman" w:hAnsi="Times New Roman" w:cs="Times New Roman"/>
          <w:b/>
          <w:bCs/>
          <w:szCs w:val="21"/>
        </w:rPr>
        <w:t>4a GO enrichment analysis (molecular function, MF) of up-regulated genes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6"/>
        <w:gridCol w:w="1701"/>
        <w:gridCol w:w="850"/>
        <w:gridCol w:w="1276"/>
        <w:gridCol w:w="1134"/>
        <w:gridCol w:w="1134"/>
        <w:gridCol w:w="7120"/>
      </w:tblGrid>
      <w:tr w:rsidR="00E75AFE" w:rsidRPr="00E75AFE" w:rsidTr="00E75AFE">
        <w:trPr>
          <w:trHeight w:val="300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e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E75AF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Bg</w:t>
            </w:r>
            <w:proofErr w:type="spellEnd"/>
            <w:r w:rsidRPr="00E75AF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DR</w:t>
            </w:r>
          </w:p>
        </w:tc>
        <w:tc>
          <w:tcPr>
            <w:tcW w:w="7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e ID</w:t>
            </w:r>
          </w:p>
        </w:tc>
      </w:tr>
      <w:tr w:rsidR="00E75AFE" w:rsidRPr="00E75AFE" w:rsidTr="00E75AFE">
        <w:trPr>
          <w:trHeight w:val="300"/>
        </w:trPr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382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gen binding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/98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/184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0E-3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2E-35</w:t>
            </w:r>
          </w:p>
        </w:tc>
        <w:tc>
          <w:tcPr>
            <w:tcW w:w="7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HV1-18/IGHV3-23/IGKV3-20/IGHV2-26/IGHV2-5/IGLV3-19/IGLC2/IGHV3-15/IGKV3-15/IGLV6-57/IGKV1D-33/IGHV4-39/IGLL5/IGHG1/IGHG4/IGLV1-40/IGHV3-48/IGLV3-21/IGKV2D-28/IGHG3/IGKV1-5/IGHV3-33/IGLV3-1/IGHV4-61/IGKC/IGHV3-11/IGLV2-11/IGHV4-34/IGKV1-16/IGKV2-30/IGHA2/IGLV2-23/IGHV3-43/IGLC3/IGHV3-74/IGKV1D-39/IGHV1-3/IGLV1-47/IGHV6-1/IGHV1-69/IGLV1-44/IGHV3-13/JCHAIN/IGHV3-21/IGHV5-51/IGKV1-17/IGLV1-51/IGHA1/IGHV3-64/IGLV3-25/IGHG2/IGHV4-59/IGKV4-1/IGHV3-30/PLG/IGKV3D-11/IGHV3-7/IGHV1OR15-1/IGLC1/IGHV3-49/IGLV2-14/IGKV1-39/IGLC6/IGHV3-66/IGKV5-2</w:t>
            </w:r>
          </w:p>
        </w:tc>
      </w:tr>
      <w:tr w:rsidR="00E75AFE" w:rsidRPr="00E75AFE" w:rsidTr="00E75AFE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49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munoglobulin receptor bind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/9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E-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3E-26</w:t>
            </w:r>
          </w:p>
        </w:tc>
        <w:tc>
          <w:tcPr>
            <w:tcW w:w="7120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HV1-18/IGHV3-23/IGHV2-26/IGHV2-5/IGLC2/IGHV3-15/IGHV4-39/IGLL5/IGHG1/IGHG4/IGHV3-48/IGHG3/IGHV3-33/IGHV4-61/IGKC/IGHV3-11/IGHV4-34/IGHA2/IGHV3-43/IGLC3/IGHV3-74/IGHV1-3/IGHV6-1/IGHV1-69/IGHV3-13/JCHAIN/IGHV3-21/IGHV5-51/IGHA1/IGHV3-64/IGHG2/IGHV4-59/IGHV3-30/IGHV3-7/IGHV1OR15-1/IGLC1/IGHV3-49/IGLC6/IGHV3-66</w:t>
            </w:r>
          </w:p>
        </w:tc>
      </w:tr>
      <w:tr w:rsidR="00E75AFE" w:rsidRPr="00E75AFE" w:rsidTr="00E75AFE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85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us-end-directed microtubule motor activit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/9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9E-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2E-08</w:t>
            </w:r>
          </w:p>
        </w:tc>
        <w:tc>
          <w:tcPr>
            <w:tcW w:w="7120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H6/DNAH7/DNAH5/DNAH9/DNAH11/DNAH12/DNAH2/DNAH10/DNAH3/DYNC2H1/DNAH1</w:t>
            </w:r>
          </w:p>
        </w:tc>
      </w:tr>
      <w:tr w:rsidR="00E75AFE" w:rsidRPr="00E75AFE" w:rsidTr="00E75AFE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37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tubule motor activit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/9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8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E-06</w:t>
            </w:r>
          </w:p>
        </w:tc>
        <w:tc>
          <w:tcPr>
            <w:tcW w:w="7120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I2/DNAH6/DNAH7/DNAH5/KIF19/DYNLRB2/DNAH9/DNAH11/KIF24/DNAH12/KIF6/DNAH2/DNAH10/DNAH3/KIF21A/KIF1A/DYNC2H1/DNAH1</w:t>
            </w:r>
          </w:p>
        </w:tc>
      </w:tr>
      <w:tr w:rsidR="00E75AFE" w:rsidRPr="00E75AFE" w:rsidTr="00E75AFE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</w:t>
            </w: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519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dynein light </w:t>
            </w: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intermediate chain bind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0/9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3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8E-05</w:t>
            </w:r>
          </w:p>
        </w:tc>
        <w:tc>
          <w:tcPr>
            <w:tcW w:w="7120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H6/DNAH7/DNAH5/DNAH9/DNAH11/DNAH2/DNAH10/DNAH3/D</w:t>
            </w: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YNC2H1/DNAH1</w:t>
            </w:r>
          </w:p>
        </w:tc>
      </w:tr>
      <w:tr w:rsidR="00E75AFE" w:rsidRPr="00E75AFE" w:rsidTr="00E75AFE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O:00156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bulin bind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/9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6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4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13</w:t>
            </w:r>
          </w:p>
        </w:tc>
        <w:tc>
          <w:tcPr>
            <w:tcW w:w="7120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MND1/PACRG/GAS2L2/KIF19/SPEF1/SAXO2/PIFO/C9orf24/DCDC1/EFHC2/SPAG8/SPAG6/PPP1R42/RP1/KIF24/TOGARAM2/TTLL9/CCDC170/KIF6/CETN2/CFAP157/DNAL1/CCDC181/MAP6/CCDC187/MAP1A/TTLL6/DLEC1/KIF21A/KIF1A/MAPRE3/TRPV4/IFT81/FAM161A/EML6/EFHC1/AGBL4/STRBP/SPATA4/TRAF3IP1/REEP2/TPPP3/KATNAL2/KIF26B</w:t>
            </w:r>
          </w:p>
        </w:tc>
      </w:tr>
      <w:tr w:rsidR="00E75AFE" w:rsidRPr="00E75AFE" w:rsidTr="00E75AFE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37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skeletal motor activit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/9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575</w:t>
            </w:r>
          </w:p>
        </w:tc>
        <w:tc>
          <w:tcPr>
            <w:tcW w:w="7120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I2/DNAH6/DNAH7/DNAH5/DNAI1/KIF19/DYNLRB2/DNAH9/DNAH11/KIF24/DNAH12/KIF6/DNAH2/DNAH10/DNAH3/KIF21A/KIF1A/DYNC2H1/MYO16/DNAH1</w:t>
            </w:r>
          </w:p>
        </w:tc>
      </w:tr>
      <w:tr w:rsidR="00E75AFE" w:rsidRPr="00E75AFE" w:rsidTr="00E75AFE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55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nein intermediate chain bind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/9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0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575</w:t>
            </w:r>
          </w:p>
        </w:tc>
        <w:tc>
          <w:tcPr>
            <w:tcW w:w="7120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H6/DNAH7/DNAH5/DYNLRB2/DNAH9/DNAH11/DNAH2/DNAH10/DNAH3/DYNC2H1/DNAH1</w:t>
            </w:r>
          </w:p>
        </w:tc>
      </w:tr>
      <w:tr w:rsidR="00E75AFE" w:rsidRPr="00E75AFE" w:rsidTr="00E75AFE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80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tubule bind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/9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2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4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7349</w:t>
            </w:r>
          </w:p>
        </w:tc>
        <w:tc>
          <w:tcPr>
            <w:tcW w:w="7120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S2L2/KIF19/SPEF1/SAXO2/DCDC1/SPAG8/SPAG6/RP1/KIF24/TOGARAM2/CCDC170/KIF6/CETN2/CFAP157/CCDC181/MAP6/CCDC187/MAP1A/KIF21A/KIF1A/MAPRE3/TRPV4/FAM161A/EML6/STRBP/SPATA4/TRAF3IP1/REEP2/KATNAL2/KIF26B</w:t>
            </w:r>
          </w:p>
        </w:tc>
      </w:tr>
      <w:tr w:rsidR="00E75AFE" w:rsidRPr="00E75AFE" w:rsidTr="00E75AFE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45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oside diphosphate kinase activit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/9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4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2485</w:t>
            </w:r>
          </w:p>
        </w:tc>
        <w:tc>
          <w:tcPr>
            <w:tcW w:w="7120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E5/AK8/AK7/AK9/NME7/NME9</w:t>
            </w:r>
          </w:p>
        </w:tc>
      </w:tr>
      <w:tr w:rsidR="00E75AFE" w:rsidRPr="00E75AFE" w:rsidTr="00E75AFE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42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ine-type endopeptidase activit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/9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/18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1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9447</w:t>
            </w:r>
          </w:p>
        </w:tc>
        <w:tc>
          <w:tcPr>
            <w:tcW w:w="7120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7/KLK13/HABP2/KLK11/KLK12/LTF/MMP1/MMP11/TMPRSS7/TMPRSS3/TMPRSS4/RHBDL2/KLK10/PCSK4/MMP10/PLG/KLK14/PRSS12/PRSS2/HTRA4/MMP12</w:t>
            </w:r>
          </w:p>
        </w:tc>
      </w:tr>
    </w:tbl>
    <w:p w:rsidR="00E75AFE" w:rsidRDefault="00E75AFE">
      <w:pPr>
        <w:rPr>
          <w:rFonts w:hint="eastAsia"/>
        </w:rPr>
      </w:pPr>
    </w:p>
    <w:p w:rsidR="00E75AFE" w:rsidRDefault="00E75AFE">
      <w:pPr>
        <w:rPr>
          <w:rFonts w:hint="eastAsia"/>
        </w:rPr>
      </w:pPr>
    </w:p>
    <w:p w:rsidR="00E75AFE" w:rsidRDefault="00E75AFE" w:rsidP="00E75AFE">
      <w:pPr>
        <w:spacing w:line="480" w:lineRule="auto"/>
        <w:rPr>
          <w:rFonts w:ascii="Times New Roman" w:hAnsi="Times New Roman" w:cs="Times New Roman" w:hint="eastAsia"/>
          <w:b/>
          <w:bCs/>
          <w:szCs w:val="21"/>
        </w:rPr>
      </w:pPr>
      <w:r w:rsidRPr="00F03239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Pr="006D2FE0">
        <w:rPr>
          <w:rFonts w:ascii="Times New Roman" w:hAnsi="Times New Roman" w:cs="Times New Roman"/>
          <w:b/>
          <w:bCs/>
          <w:szCs w:val="21"/>
        </w:rPr>
        <w:t>4b GO enrichment analysis (molecular function, MF) of down-regulated genes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2"/>
        <w:gridCol w:w="3131"/>
        <w:gridCol w:w="892"/>
        <w:gridCol w:w="1276"/>
        <w:gridCol w:w="1275"/>
        <w:gridCol w:w="1276"/>
        <w:gridCol w:w="5419"/>
      </w:tblGrid>
      <w:tr w:rsidR="00E75AFE" w:rsidRPr="00E75AFE" w:rsidTr="00E75AFE">
        <w:trPr>
          <w:trHeight w:val="300"/>
        </w:trPr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ID</w:t>
            </w:r>
          </w:p>
        </w:tc>
        <w:tc>
          <w:tcPr>
            <w:tcW w:w="3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e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E75AF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Bg</w:t>
            </w:r>
            <w:proofErr w:type="spellEnd"/>
            <w:r w:rsidRPr="00E75AF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Rati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DR</w:t>
            </w:r>
          </w:p>
        </w:tc>
        <w:tc>
          <w:tcPr>
            <w:tcW w:w="5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e ID</w:t>
            </w:r>
          </w:p>
        </w:tc>
      </w:tr>
      <w:tr w:rsidR="00E75AFE" w:rsidRPr="00E75AFE" w:rsidTr="00E75AFE">
        <w:trPr>
          <w:trHeight w:val="300"/>
        </w:trPr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140375</w:t>
            </w:r>
          </w:p>
        </w:tc>
        <w:tc>
          <w:tcPr>
            <w:tcW w:w="31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mune receptor activity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/27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/1841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1E-0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553</w:t>
            </w:r>
          </w:p>
        </w:tc>
        <w:tc>
          <w:tcPr>
            <w:tcW w:w="54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RL1/FPR2/FPR1/IL7R/KLRD1/C5AR2/LILRA2/IL18R1/LILRA1/LILRB2/CX3CR1/PRLR/IL1R2</w:t>
            </w:r>
          </w:p>
        </w:tc>
      </w:tr>
      <w:tr w:rsidR="00E75AFE" w:rsidRPr="00E75AFE" w:rsidTr="00E75AFE">
        <w:trPr>
          <w:trHeight w:val="300"/>
        </w:trPr>
        <w:tc>
          <w:tcPr>
            <w:tcW w:w="81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0246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hydrate binding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/2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0/184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3E-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553</w:t>
            </w:r>
          </w:p>
        </w:tc>
        <w:tc>
          <w:tcPr>
            <w:tcW w:w="5419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PP1/LGALSL/FCN3/KLRD1/ATRNL1/SLC2A3/HK3/DBH/OLR1/FCN1/SIGLEC5/SELL/CLEC4E/SIGLEC11/P3H2/CLEC4M/SFTPA1</w:t>
            </w:r>
          </w:p>
        </w:tc>
      </w:tr>
      <w:tr w:rsidR="00E75AFE" w:rsidRPr="00E75AFE" w:rsidTr="00E75AFE">
        <w:trPr>
          <w:trHeight w:val="300"/>
        </w:trPr>
        <w:tc>
          <w:tcPr>
            <w:tcW w:w="81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1406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xylic acid binding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/2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/184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E-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223</w:t>
            </w:r>
            <w:bookmarkStart w:id="0" w:name="_GoBack"/>
            <w:bookmarkEnd w:id="0"/>
          </w:p>
        </w:tc>
        <w:tc>
          <w:tcPr>
            <w:tcW w:w="5419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1/DBH/ALOX5AP/S100A8/PLA2G1B/RBP2/FCN1/SIGLEC5/FABP4/SIGLEC11/P3H2/FFAR4/PADI4</w:t>
            </w:r>
          </w:p>
        </w:tc>
      </w:tr>
      <w:tr w:rsidR="00E75AFE" w:rsidRPr="00E75AFE" w:rsidTr="00E75AFE">
        <w:trPr>
          <w:trHeight w:val="300"/>
        </w:trPr>
        <w:tc>
          <w:tcPr>
            <w:tcW w:w="81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125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kine activity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/2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5/184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8E-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4219</w:t>
            </w:r>
          </w:p>
        </w:tc>
        <w:tc>
          <w:tcPr>
            <w:tcW w:w="5419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B/BMP6/IL17D/WNT7A/IL1A/EDN1/BMP2/CCL4/INHBA/CCL24/TNF/CX3CL1/TSLP</w:t>
            </w:r>
          </w:p>
        </w:tc>
      </w:tr>
      <w:tr w:rsidR="00E75AFE" w:rsidRPr="00E75AFE" w:rsidTr="00E75AFE">
        <w:trPr>
          <w:trHeight w:val="300"/>
        </w:trPr>
        <w:tc>
          <w:tcPr>
            <w:tcW w:w="81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0546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naling receptor activator activity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/2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6/184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7E-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4219</w:t>
            </w:r>
          </w:p>
        </w:tc>
        <w:tc>
          <w:tcPr>
            <w:tcW w:w="5419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B/BMP6/NRG3/IL17D/WNT7A/IL1A/EDN1/STC2/BMP2/TAL1/HBEGF/SEMA6A/CCL4/OSGIN1/INHBA/SEMA3G/CCL24/TNF/CX3CL1/TSLP</w:t>
            </w:r>
          </w:p>
        </w:tc>
      </w:tr>
      <w:tr w:rsidR="00E75AFE" w:rsidRPr="00E75AFE" w:rsidTr="00E75AFE">
        <w:trPr>
          <w:trHeight w:val="300"/>
        </w:trPr>
        <w:tc>
          <w:tcPr>
            <w:tcW w:w="81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8018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eptor ligand activity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/2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9/184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2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2957</w:t>
            </w:r>
          </w:p>
        </w:tc>
        <w:tc>
          <w:tcPr>
            <w:tcW w:w="5419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B/BMP6/NRG3/IL17D/WNT7A/IL1A/EDN1/STC2/BMP2/HBEGF/SEMA6A/CCL4/OSGIN1/INHBA/SEMA3G/CCL24/TNF/CX3CL1/TSLP</w:t>
            </w:r>
          </w:p>
        </w:tc>
      </w:tr>
      <w:tr w:rsidR="00E75AFE" w:rsidRPr="00E75AFE" w:rsidTr="00E75AFE">
        <w:trPr>
          <w:trHeight w:val="300"/>
        </w:trPr>
        <w:tc>
          <w:tcPr>
            <w:tcW w:w="81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50786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GE receptor binding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/2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/184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5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5333</w:t>
            </w:r>
          </w:p>
        </w:tc>
        <w:tc>
          <w:tcPr>
            <w:tcW w:w="5419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R1/S100A8/S100A12</w:t>
            </w:r>
          </w:p>
        </w:tc>
      </w:tr>
      <w:tr w:rsidR="00E75AFE" w:rsidRPr="00E75AFE" w:rsidTr="00E75AFE">
        <w:trPr>
          <w:trHeight w:val="300"/>
        </w:trPr>
        <w:tc>
          <w:tcPr>
            <w:tcW w:w="81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</w:t>
            </w: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070696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transmembrane receptor protein </w:t>
            </w: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erine/threonine kinase binding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4/2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/184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6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2372</w:t>
            </w:r>
          </w:p>
        </w:tc>
        <w:tc>
          <w:tcPr>
            <w:tcW w:w="5419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P6/SMAD6/BMP2/INHBA</w:t>
            </w:r>
          </w:p>
        </w:tc>
      </w:tr>
      <w:tr w:rsidR="00E75AFE" w:rsidRPr="00E75AFE" w:rsidTr="00E75AFE">
        <w:trPr>
          <w:trHeight w:val="300"/>
        </w:trPr>
        <w:tc>
          <w:tcPr>
            <w:tcW w:w="81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O:0005178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grin binding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/2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/184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2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2842</w:t>
            </w:r>
          </w:p>
        </w:tc>
        <w:tc>
          <w:tcPr>
            <w:tcW w:w="5419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AM1/IL1B/LAMA3/ESM1/COL4A3/EMP2/ICAM2/CX3CL1/ITGA2B</w:t>
            </w:r>
          </w:p>
        </w:tc>
      </w:tr>
      <w:tr w:rsidR="00E75AFE" w:rsidRPr="00E75AFE" w:rsidTr="00E75AFE">
        <w:trPr>
          <w:trHeight w:val="300"/>
        </w:trPr>
        <w:tc>
          <w:tcPr>
            <w:tcW w:w="81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4875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lement receptor activity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/2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/184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3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2842</w:t>
            </w:r>
          </w:p>
        </w:tc>
        <w:tc>
          <w:tcPr>
            <w:tcW w:w="5419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R2/FPR1/C5AR2</w:t>
            </w:r>
          </w:p>
        </w:tc>
      </w:tr>
      <w:tr w:rsidR="00E75AFE" w:rsidRPr="00E75AFE" w:rsidTr="00E75AFE">
        <w:trPr>
          <w:trHeight w:val="300"/>
        </w:trPr>
        <w:tc>
          <w:tcPr>
            <w:tcW w:w="81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2396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hibitory MHC class I receptor activity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/2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/184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3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2842</w:t>
            </w:r>
          </w:p>
        </w:tc>
        <w:tc>
          <w:tcPr>
            <w:tcW w:w="5419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LRA2/LILRA1/LILRB2</w:t>
            </w:r>
          </w:p>
        </w:tc>
      </w:tr>
      <w:tr w:rsidR="00E75AFE" w:rsidRPr="00E75AFE" w:rsidTr="00E75AFE">
        <w:trPr>
          <w:trHeight w:val="300"/>
        </w:trPr>
        <w:tc>
          <w:tcPr>
            <w:tcW w:w="81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504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ty acid binding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/2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/184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6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2203</w:t>
            </w:r>
          </w:p>
        </w:tc>
        <w:tc>
          <w:tcPr>
            <w:tcW w:w="5419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OX5AP/S100A8/RBP2/FABP4/FFAR4</w:t>
            </w:r>
          </w:p>
        </w:tc>
      </w:tr>
      <w:tr w:rsidR="00E75AFE" w:rsidRPr="00E75AFE" w:rsidTr="00E75AFE">
        <w:trPr>
          <w:trHeight w:val="300"/>
        </w:trPr>
        <w:tc>
          <w:tcPr>
            <w:tcW w:w="81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3612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eptor serine/threonine kinase binding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/2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/184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2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3533</w:t>
            </w:r>
          </w:p>
        </w:tc>
        <w:tc>
          <w:tcPr>
            <w:tcW w:w="5419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P6/SMAD6/BMP2/INHBA</w:t>
            </w:r>
          </w:p>
        </w:tc>
      </w:tr>
      <w:tr w:rsidR="00E75AFE" w:rsidRPr="00E75AFE" w:rsidTr="00E75AFE">
        <w:trPr>
          <w:trHeight w:val="300"/>
        </w:trPr>
        <w:tc>
          <w:tcPr>
            <w:tcW w:w="81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9955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kine binding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/2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/184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9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6697</w:t>
            </w:r>
          </w:p>
        </w:tc>
        <w:tc>
          <w:tcPr>
            <w:tcW w:w="5419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RL1/LRRC32/IL18R1/CX3CR1/ACVRL1/PRLR/ELANE/IL1R2</w:t>
            </w:r>
          </w:p>
        </w:tc>
      </w:tr>
      <w:tr w:rsidR="00E75AFE" w:rsidRPr="00E75AFE" w:rsidTr="00E75AFE">
        <w:trPr>
          <w:trHeight w:val="300"/>
        </w:trPr>
        <w:tc>
          <w:tcPr>
            <w:tcW w:w="81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3293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ocarboxylic acid binding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/2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/184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26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6697</w:t>
            </w:r>
          </w:p>
        </w:tc>
        <w:tc>
          <w:tcPr>
            <w:tcW w:w="5419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OX5AP/S100A8/PLA2G1B/RBP2/FABP4/FFAR4</w:t>
            </w:r>
          </w:p>
        </w:tc>
      </w:tr>
      <w:tr w:rsidR="00E75AFE" w:rsidRPr="00E75AFE" w:rsidTr="00E75AFE">
        <w:trPr>
          <w:trHeight w:val="300"/>
        </w:trPr>
        <w:tc>
          <w:tcPr>
            <w:tcW w:w="81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6041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ng-chain fatty acid binding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/2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/184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27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6697</w:t>
            </w:r>
          </w:p>
        </w:tc>
        <w:tc>
          <w:tcPr>
            <w:tcW w:w="5419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OX5AP/S100A8/FABP4</w:t>
            </w:r>
          </w:p>
        </w:tc>
      </w:tr>
      <w:tr w:rsidR="00E75AFE" w:rsidRPr="00E75AFE" w:rsidTr="00E75AFE">
        <w:trPr>
          <w:trHeight w:val="300"/>
        </w:trPr>
        <w:tc>
          <w:tcPr>
            <w:tcW w:w="81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O:0008528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 protein-coupled peptide receptor activity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/2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/184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2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87439</w:t>
            </w:r>
          </w:p>
        </w:tc>
        <w:tc>
          <w:tcPr>
            <w:tcW w:w="5419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PR1/FPR2/RAMP3/FPR1/EDNRB/F2RL3/CX3CR1/SSTR3</w:t>
            </w:r>
          </w:p>
        </w:tc>
      </w:tr>
      <w:tr w:rsidR="00E75AFE" w:rsidRPr="00E75AFE" w:rsidTr="00E75AFE">
        <w:trPr>
          <w:trHeight w:val="300"/>
        </w:trPr>
        <w:tc>
          <w:tcPr>
            <w:tcW w:w="81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8306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cium-dependent protein binding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/2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/184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82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87439</w:t>
            </w:r>
          </w:p>
        </w:tc>
        <w:tc>
          <w:tcPr>
            <w:tcW w:w="5419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SP1/SLC24A4/NOS1/S100A8/S100A12/CLEC4M</w:t>
            </w:r>
          </w:p>
        </w:tc>
      </w:tr>
      <w:tr w:rsidR="00E75AFE" w:rsidRPr="00E75AFE" w:rsidTr="00E75AFE">
        <w:trPr>
          <w:trHeight w:val="300"/>
        </w:trPr>
        <w:tc>
          <w:tcPr>
            <w:tcW w:w="81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8970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olipase A1 activity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/2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/184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86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87439</w:t>
            </w:r>
          </w:p>
        </w:tc>
        <w:tc>
          <w:tcPr>
            <w:tcW w:w="5419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2G4F/LPL/PLA1A</w:t>
            </w:r>
          </w:p>
        </w:tc>
      </w:tr>
      <w:tr w:rsidR="00E75AFE" w:rsidRPr="00E75AFE" w:rsidTr="00E75AFE">
        <w:trPr>
          <w:trHeight w:val="300"/>
        </w:trPr>
        <w:tc>
          <w:tcPr>
            <w:tcW w:w="81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2393</w:t>
            </w:r>
          </w:p>
        </w:tc>
        <w:tc>
          <w:tcPr>
            <w:tcW w:w="3131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HC class I receptor activity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/2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/184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86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87439</w:t>
            </w:r>
          </w:p>
        </w:tc>
        <w:tc>
          <w:tcPr>
            <w:tcW w:w="5419" w:type="dxa"/>
            <w:shd w:val="clear" w:color="auto" w:fill="auto"/>
            <w:noWrap/>
            <w:vAlign w:val="center"/>
            <w:hideMark/>
          </w:tcPr>
          <w:p w:rsidR="00E75AFE" w:rsidRPr="00E75AFE" w:rsidRDefault="00E75AFE" w:rsidP="00E75A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5A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LRA2/LILRA1/LILRB2</w:t>
            </w:r>
          </w:p>
        </w:tc>
      </w:tr>
    </w:tbl>
    <w:p w:rsidR="00E75AFE" w:rsidRPr="00E75AFE" w:rsidRDefault="00E75AFE"/>
    <w:sectPr w:rsidR="00E75AFE" w:rsidRPr="00E75AFE" w:rsidSect="00E75A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AFE"/>
    <w:rsid w:val="00501A4B"/>
    <w:rsid w:val="00E75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48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834</Words>
  <Characters>4757</Characters>
  <Application>Microsoft Office Word</Application>
  <DocSecurity>0</DocSecurity>
  <Lines>39</Lines>
  <Paragraphs>11</Paragraphs>
  <ScaleCrop>false</ScaleCrop>
  <Company/>
  <LinksUpToDate>false</LinksUpToDate>
  <CharactersWithSpaces>5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3-03-23T06:23:00Z</dcterms:created>
  <dcterms:modified xsi:type="dcterms:W3CDTF">2023-03-23T06:34:00Z</dcterms:modified>
</cp:coreProperties>
</file>